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A5623" w14:textId="6E6D1FD6" w:rsidR="00EB41D4" w:rsidRPr="005E403D" w:rsidRDefault="00EB41D4" w:rsidP="00EB41D4">
      <w:r w:rsidRPr="007E27C9">
        <w:rPr>
          <w:rFonts w:ascii="TimesNewRomanPS-BoldMT" w:hAnsi="TimesNewRomanPS-BoldMT" w:cs="TimesNewRomanPS-BoldMT"/>
          <w:b/>
          <w:bCs/>
        </w:rPr>
        <w:t xml:space="preserve">Table S1: </w:t>
      </w:r>
      <w:r w:rsidR="00D72705" w:rsidRPr="007E27C9">
        <w:rPr>
          <w:rFonts w:ascii="TimesNewRomanPS-BoldMT" w:hAnsi="TimesNewRomanPS-BoldMT" w:cs="TimesNewRomanPS-BoldMT"/>
          <w:b/>
          <w:bCs/>
        </w:rPr>
        <w:t xml:space="preserve">Summary of Clinical Observations and Adverse Events – </w:t>
      </w:r>
      <w:r w:rsidR="001B12AA">
        <w:rPr>
          <w:rFonts w:ascii="TimesNewRomanPS-BoldMT" w:hAnsi="TimesNewRomanPS-BoldMT" w:cs="TimesNewRomanPS-BoldMT"/>
          <w:b/>
          <w:bCs/>
        </w:rPr>
        <w:t>WEHI-7326 acute t</w:t>
      </w:r>
      <w:r w:rsidR="001B12AA" w:rsidRPr="007E27C9">
        <w:rPr>
          <w:rFonts w:ascii="TimesNewRomanPS-BoldMT" w:hAnsi="TimesNewRomanPS-BoldMT" w:cs="TimesNewRomanPS-BoldMT"/>
          <w:b/>
          <w:bCs/>
        </w:rPr>
        <w:t>oxicity study</w:t>
      </w:r>
      <w:r w:rsidR="001B12AA">
        <w:rPr>
          <w:rFonts w:ascii="TimesNewRomanPS-BoldMT" w:hAnsi="TimesNewRomanPS-BoldMT" w:cs="TimesNewRomanPS-BoldMT"/>
          <w:b/>
          <w:bCs/>
        </w:rPr>
        <w:t xml:space="preserve"> following single intravenous dose administration in male and female Sprague-Dawley rats</w:t>
      </w:r>
    </w:p>
    <w:tbl>
      <w:tblPr>
        <w:tblStyle w:val="Style1"/>
        <w:tblW w:w="9360" w:type="dxa"/>
        <w:tblLayout w:type="fixed"/>
        <w:tblLook w:val="04A0" w:firstRow="1" w:lastRow="0" w:firstColumn="1" w:lastColumn="0" w:noHBand="0" w:noVBand="1"/>
      </w:tblPr>
      <w:tblGrid>
        <w:gridCol w:w="900"/>
        <w:gridCol w:w="3690"/>
        <w:gridCol w:w="990"/>
        <w:gridCol w:w="1260"/>
        <w:gridCol w:w="1260"/>
        <w:gridCol w:w="1260"/>
      </w:tblGrid>
      <w:tr w:rsidR="00EB41D4" w:rsidRPr="002D7170" w14:paraId="74E7C548" w14:textId="77777777" w:rsidTr="00674DF4">
        <w:trPr>
          <w:trHeight w:val="332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60374AB7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443A2BB1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Finding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AFDA5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 1</w:t>
            </w:r>
          </w:p>
          <w:p w14:paraId="68D15C56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Vehicle control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D02E54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 2</w:t>
            </w:r>
          </w:p>
          <w:p w14:paraId="478E133F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WEHI-7326</w:t>
            </w:r>
          </w:p>
          <w:p w14:paraId="308543B6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2D7170">
              <w:rPr>
                <w:b/>
                <w:bCs/>
                <w:color w:val="000000"/>
              </w:rPr>
              <w:t>5 mg/kg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35F35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 3*</w:t>
            </w:r>
          </w:p>
          <w:p w14:paraId="61E82FAC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WEHI-7326</w:t>
            </w:r>
          </w:p>
          <w:p w14:paraId="2379B4E6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2D7170">
              <w:rPr>
                <w:b/>
                <w:bCs/>
                <w:color w:val="000000"/>
              </w:rPr>
              <w:t>15 mg/kg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DA61D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Group 4</w:t>
            </w:r>
          </w:p>
          <w:p w14:paraId="7F7A4FBE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b/>
                <w:bCs/>
                <w:color w:val="000000"/>
              </w:rPr>
              <w:t>WEHI-7326</w:t>
            </w:r>
          </w:p>
          <w:p w14:paraId="1252287C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2D7170">
              <w:rPr>
                <w:b/>
                <w:bCs/>
                <w:color w:val="000000"/>
              </w:rPr>
              <w:t>20 mg/kg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EB41D4" w:rsidRPr="002D7170" w14:paraId="1B4BFB16" w14:textId="77777777" w:rsidTr="00674DF4">
        <w:trPr>
          <w:trHeight w:val="458"/>
        </w:trPr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7A8849BF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  <w:b/>
                <w:bCs/>
              </w:rPr>
            </w:pPr>
            <w:r w:rsidRPr="002D7170">
              <w:rPr>
                <w:rFonts w:ascii="TimesNewRomanPSMT" w:eastAsiaTheme="minorHAnsi" w:hAnsi="TimesNewRomanPSMT" w:cs="TimesNewRomanPSMT"/>
                <w:b/>
                <w:bCs/>
              </w:rPr>
              <w:t>Male</w:t>
            </w:r>
            <w:r>
              <w:rPr>
                <w:rFonts w:ascii="TimesNewRomanPSMT" w:eastAsiaTheme="minorHAnsi" w:hAnsi="TimesNewRomanPSMT" w:cs="TimesNewRomanPSMT"/>
                <w:b/>
                <w:bCs/>
              </w:rPr>
              <w:t>s</w:t>
            </w:r>
          </w:p>
        </w:tc>
        <w:tc>
          <w:tcPr>
            <w:tcW w:w="3690" w:type="dxa"/>
            <w:tcBorders>
              <w:top w:val="single" w:sz="12" w:space="0" w:color="auto"/>
              <w:bottom w:val="nil"/>
            </w:tcBorders>
            <w:vAlign w:val="center"/>
          </w:tcPr>
          <w:p w14:paraId="5982287C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No remarkable observations.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7157FFE0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3/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5800249E" w14:textId="77777777" w:rsidR="00EB41D4" w:rsidRPr="002D7170" w:rsidRDefault="00EB41D4" w:rsidP="00674DF4">
            <w:pPr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3/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18899F23" w14:textId="77777777" w:rsidR="00EB41D4" w:rsidRPr="002D7170" w:rsidRDefault="00EB41D4" w:rsidP="00674DF4">
            <w:pPr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1/4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72AABE1B" w14:textId="77777777" w:rsidR="00EB41D4" w:rsidRPr="002D7170" w:rsidRDefault="00EB41D4" w:rsidP="00674DF4">
            <w:pPr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</w:tr>
      <w:tr w:rsidR="00EB41D4" w:rsidRPr="002D7170" w14:paraId="4F94A256" w14:textId="77777777" w:rsidTr="00674DF4">
        <w:trPr>
          <w:trHeight w:val="80"/>
        </w:trPr>
        <w:tc>
          <w:tcPr>
            <w:tcW w:w="900" w:type="dxa"/>
            <w:tcBorders>
              <w:top w:val="nil"/>
              <w:bottom w:val="nil"/>
            </w:tcBorders>
          </w:tcPr>
          <w:p w14:paraId="4CEC3669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CF0358F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Discharge from nose on study day 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437981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5991970" w14:textId="77777777" w:rsidR="00EB41D4" w:rsidRPr="002D7170" w:rsidRDefault="00EB41D4" w:rsidP="00674DF4">
            <w:pPr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D71B3C7" w14:textId="77777777" w:rsidR="00EB41D4" w:rsidRPr="002D7170" w:rsidRDefault="00EB41D4" w:rsidP="00674DF4">
            <w:pPr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0/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0ACE2F" w14:textId="77777777" w:rsidR="00EB41D4" w:rsidRPr="002D7170" w:rsidRDefault="00EB41D4" w:rsidP="00674DF4">
            <w:pPr>
              <w:jc w:val="center"/>
              <w:rPr>
                <w:bCs/>
                <w:color w:val="000000"/>
              </w:rPr>
            </w:pPr>
            <w:r w:rsidRPr="002D7170">
              <w:rPr>
                <w:rFonts w:eastAsiaTheme="minorHAnsi"/>
              </w:rPr>
              <w:t>3/3</w:t>
            </w:r>
          </w:p>
        </w:tc>
      </w:tr>
      <w:tr w:rsidR="00EB41D4" w:rsidRPr="002D7170" w14:paraId="09BC29E7" w14:textId="77777777" w:rsidTr="00674DF4">
        <w:trPr>
          <w:trHeight w:val="485"/>
        </w:trPr>
        <w:tc>
          <w:tcPr>
            <w:tcW w:w="900" w:type="dxa"/>
            <w:tcBorders>
              <w:top w:val="nil"/>
            </w:tcBorders>
          </w:tcPr>
          <w:p w14:paraId="14249F1A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</w:tcBorders>
            <w:vAlign w:val="center"/>
          </w:tcPr>
          <w:p w14:paraId="5BF86476" w14:textId="77777777" w:rsidR="00EB41D4" w:rsidRPr="002D7170" w:rsidRDefault="00EB41D4" w:rsidP="00674DF4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Red stained right eye on study day 2 and 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332EFA9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4211CB5" w14:textId="77777777" w:rsidR="00EB41D4" w:rsidRPr="002D7170" w:rsidRDefault="00EB41D4" w:rsidP="00674DF4">
            <w:pPr>
              <w:jc w:val="center"/>
              <w:rPr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5571E52" w14:textId="77777777" w:rsidR="00EB41D4" w:rsidRPr="002D7170" w:rsidRDefault="00EB41D4" w:rsidP="00674DF4">
            <w:pPr>
              <w:jc w:val="center"/>
            </w:pPr>
            <w:r w:rsidRPr="002D7170">
              <w:t>1/4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A333670" w14:textId="77777777" w:rsidR="00EB41D4" w:rsidRPr="002D7170" w:rsidRDefault="00EB41D4" w:rsidP="00674DF4">
            <w:pPr>
              <w:jc w:val="center"/>
              <w:rPr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</w:tr>
      <w:tr w:rsidR="00EB41D4" w:rsidRPr="002D7170" w14:paraId="144D22B5" w14:textId="77777777" w:rsidTr="00674DF4">
        <w:trPr>
          <w:trHeight w:val="260"/>
        </w:trPr>
        <w:tc>
          <w:tcPr>
            <w:tcW w:w="900" w:type="dxa"/>
            <w:tcBorders>
              <w:bottom w:val="nil"/>
            </w:tcBorders>
          </w:tcPr>
          <w:p w14:paraId="12A033C6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bottom w:val="nil"/>
            </w:tcBorders>
            <w:vAlign w:val="center"/>
          </w:tcPr>
          <w:p w14:paraId="26EEF6E4" w14:textId="77777777" w:rsidR="00EB41D4" w:rsidRPr="002D7170" w:rsidRDefault="00EB41D4" w:rsidP="00674DF4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Hunched posture with half shut eyes on Study Day 3.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8825901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B9D3C79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A25E83D" w14:textId="77777777" w:rsidR="00EB41D4" w:rsidRPr="002D7170" w:rsidRDefault="00EB41D4" w:rsidP="00674DF4">
            <w:pPr>
              <w:jc w:val="center"/>
            </w:pPr>
            <w:r w:rsidRPr="002D7170">
              <w:t>0/4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B4B56C8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3/3</w:t>
            </w:r>
          </w:p>
        </w:tc>
      </w:tr>
      <w:tr w:rsidR="00EB41D4" w:rsidRPr="002D7170" w14:paraId="02B2DFF8" w14:textId="77777777" w:rsidTr="00674DF4">
        <w:trPr>
          <w:trHeight w:val="170"/>
        </w:trPr>
        <w:tc>
          <w:tcPr>
            <w:tcW w:w="900" w:type="dxa"/>
            <w:tcBorders>
              <w:top w:val="nil"/>
              <w:bottom w:val="nil"/>
            </w:tcBorders>
          </w:tcPr>
          <w:p w14:paraId="6E392A88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22186C3" w14:textId="77777777" w:rsidR="00EB41D4" w:rsidRPr="002D7170" w:rsidRDefault="00EB41D4" w:rsidP="00674DF4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 xml:space="preserve">Mild impairment of gait and lack of response to stimuli </w:t>
            </w:r>
            <w:proofErr w:type="spellStart"/>
            <w:r w:rsidRPr="002D7170">
              <w:rPr>
                <w:rFonts w:ascii="TimesNewRomanPSMT" w:eastAsiaTheme="minorHAnsi" w:hAnsi="TimesNewRomanPSMT" w:cs="TimesNewRomanPSMT"/>
              </w:rPr>
              <w:t>postdose</w:t>
            </w:r>
            <w:proofErr w:type="spellEnd"/>
            <w:r w:rsidRPr="002D7170">
              <w:rPr>
                <w:rFonts w:ascii="TimesNewRomanPSMT" w:eastAsiaTheme="minorHAnsi" w:hAnsi="TimesNewRomanPSMT" w:cs="TimesNewRomanPSMT"/>
              </w:rPr>
              <w:t>, resolved 2 hours post treatment.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B3BBB48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D8CAE32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038383" w14:textId="77777777" w:rsidR="00EB41D4" w:rsidRPr="002D7170" w:rsidRDefault="00EB41D4" w:rsidP="00674DF4">
            <w:pPr>
              <w:jc w:val="center"/>
            </w:pPr>
            <w:r w:rsidRPr="002D7170">
              <w:t>0/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6D92023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3/3</w:t>
            </w:r>
          </w:p>
        </w:tc>
      </w:tr>
      <w:tr w:rsidR="00EB41D4" w:rsidRPr="002D7170" w14:paraId="5B988156" w14:textId="77777777" w:rsidTr="00674DF4">
        <w:trPr>
          <w:trHeight w:val="205"/>
        </w:trPr>
        <w:tc>
          <w:tcPr>
            <w:tcW w:w="900" w:type="dxa"/>
            <w:tcBorders>
              <w:top w:val="nil"/>
              <w:bottom w:val="nil"/>
            </w:tcBorders>
          </w:tcPr>
          <w:p w14:paraId="2346ED4F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30ABCBA" w14:textId="77777777" w:rsidR="00EB41D4" w:rsidRPr="002D7170" w:rsidRDefault="00EB41D4" w:rsidP="00674DF4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Labored breathing, severely affected gait and lack of response to stimuli post-dose (termination required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DF711EB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A77695F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21224E0" w14:textId="77777777" w:rsidR="00EB41D4" w:rsidRPr="002D7170" w:rsidRDefault="00EB41D4" w:rsidP="00674DF4">
            <w:pPr>
              <w:jc w:val="center"/>
              <w:rPr>
                <w:rFonts w:ascii="TimesNewRomanPSMT" w:hAnsi="TimesNewRomanPSMT" w:cs="TimesNewRomanPSMT"/>
              </w:rPr>
            </w:pPr>
            <w:r w:rsidRPr="002D7170">
              <w:t>1/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D1D642B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</w:tr>
      <w:tr w:rsidR="00EB41D4" w:rsidRPr="002D7170" w14:paraId="390D2100" w14:textId="77777777" w:rsidTr="00674DF4">
        <w:trPr>
          <w:trHeight w:val="143"/>
        </w:trPr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04A6B788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  <w:vAlign w:val="center"/>
          </w:tcPr>
          <w:p w14:paraId="0ADB967B" w14:textId="77777777" w:rsidR="00EB41D4" w:rsidRPr="002D7170" w:rsidRDefault="00EB41D4" w:rsidP="00674DF4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Body weight loss &gt;10% (termination required).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25289765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2144C5B3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66612CDB" w14:textId="77777777" w:rsidR="00EB41D4" w:rsidRPr="002D7170" w:rsidRDefault="00EB41D4" w:rsidP="00674DF4">
            <w:pPr>
              <w:jc w:val="center"/>
              <w:rPr>
                <w:rFonts w:ascii="TimesNewRomanPSMT" w:hAnsi="TimesNewRomanPSMT" w:cs="TimesNewRomanPSMT"/>
              </w:rPr>
            </w:pPr>
            <w:r w:rsidRPr="002D7170">
              <w:t>2/4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3902BCAE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3/3</w:t>
            </w:r>
          </w:p>
        </w:tc>
      </w:tr>
      <w:tr w:rsidR="00EB41D4" w:rsidRPr="002D7170" w14:paraId="1CC55A5C" w14:textId="77777777" w:rsidTr="00674DF4">
        <w:trPr>
          <w:trHeight w:val="125"/>
        </w:trPr>
        <w:tc>
          <w:tcPr>
            <w:tcW w:w="900" w:type="dxa"/>
            <w:tcBorders>
              <w:top w:val="single" w:sz="12" w:space="0" w:color="auto"/>
            </w:tcBorders>
          </w:tcPr>
          <w:p w14:paraId="47B7C2E8" w14:textId="77777777" w:rsidR="00EB41D4" w:rsidRPr="002D7170" w:rsidRDefault="00EB41D4" w:rsidP="00674DF4">
            <w:pPr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  <w:b/>
                <w:bCs/>
              </w:rPr>
              <w:t>Femal</w:t>
            </w:r>
            <w:r>
              <w:rPr>
                <w:rFonts w:ascii="TimesNewRomanPSMT" w:eastAsiaTheme="minorHAnsi" w:hAnsi="TimesNewRomanPSMT" w:cs="TimesNewRomanPSMT"/>
                <w:b/>
                <w:bCs/>
              </w:rPr>
              <w:t>e</w:t>
            </w:r>
          </w:p>
        </w:tc>
        <w:tc>
          <w:tcPr>
            <w:tcW w:w="3690" w:type="dxa"/>
            <w:tcBorders>
              <w:top w:val="single" w:sz="12" w:space="0" w:color="auto"/>
            </w:tcBorders>
            <w:vAlign w:val="center"/>
          </w:tcPr>
          <w:p w14:paraId="6FBD2A2D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 xml:space="preserve">No remarkable observations. 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4707EFC4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3/3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6860FF1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3/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301E4CF2" w14:textId="77777777" w:rsidR="00EB41D4" w:rsidRPr="002D7170" w:rsidRDefault="00EB41D4" w:rsidP="00674DF4">
            <w:pPr>
              <w:jc w:val="center"/>
              <w:rPr>
                <w:rFonts w:ascii="TimesNewRomanPSMT" w:hAnsi="TimesNewRomanPSMT" w:cs="TimesNewRomanPSMT"/>
              </w:rPr>
            </w:pPr>
            <w:r w:rsidRPr="002D7170">
              <w:rPr>
                <w:rFonts w:eastAsiaTheme="minorHAnsi"/>
              </w:rPr>
              <w:t>1/3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57AA2D4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2/3</w:t>
            </w:r>
          </w:p>
        </w:tc>
      </w:tr>
      <w:tr w:rsidR="00EB41D4" w:rsidRPr="002D7170" w14:paraId="5102C0AB" w14:textId="77777777" w:rsidTr="00674DF4">
        <w:trPr>
          <w:trHeight w:val="512"/>
        </w:trPr>
        <w:tc>
          <w:tcPr>
            <w:tcW w:w="900" w:type="dxa"/>
            <w:tcBorders>
              <w:top w:val="nil"/>
              <w:bottom w:val="nil"/>
            </w:tcBorders>
          </w:tcPr>
          <w:p w14:paraId="5A284FDD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78CC652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Mild impairment of gait and lack of response to stimuli up to 10 minutes post-dose.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EA12D5A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855AF50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334CD5" w14:textId="77777777" w:rsidR="00EB41D4" w:rsidRPr="002D7170" w:rsidRDefault="00EB41D4" w:rsidP="00674DF4">
            <w:pPr>
              <w:jc w:val="center"/>
              <w:rPr>
                <w:rFonts w:ascii="TimesNewRomanPSMT" w:hAnsi="TimesNewRomanPSMT" w:cs="TimesNewRomanPSMT"/>
              </w:rPr>
            </w:pPr>
            <w:r w:rsidRPr="002D7170">
              <w:t>0/</w:t>
            </w:r>
            <w: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1746C6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</w:t>
            </w:r>
            <w:r w:rsidRPr="002D7170">
              <w:rPr>
                <w:color w:val="000000"/>
              </w:rPr>
              <w:t>/3</w:t>
            </w:r>
          </w:p>
        </w:tc>
      </w:tr>
      <w:tr w:rsidR="00EB41D4" w:rsidRPr="002D7170" w14:paraId="66C62160" w14:textId="77777777" w:rsidTr="00674DF4">
        <w:trPr>
          <w:trHeight w:val="430"/>
        </w:trPr>
        <w:tc>
          <w:tcPr>
            <w:tcW w:w="900" w:type="dxa"/>
            <w:tcBorders>
              <w:top w:val="nil"/>
              <w:bottom w:val="nil"/>
            </w:tcBorders>
          </w:tcPr>
          <w:p w14:paraId="71A63670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0834A1F" w14:textId="77777777" w:rsidR="00EB41D4" w:rsidRPr="002D7170" w:rsidRDefault="00EB41D4" w:rsidP="00674DF4">
            <w:pPr>
              <w:autoSpaceDE w:val="0"/>
              <w:autoSpaceDN w:val="0"/>
              <w:adjustRightInd w:val="0"/>
              <w:rPr>
                <w:rFonts w:ascii="TimesNewRomanPSMT" w:eastAsiaTheme="minorHAnsi" w:hAnsi="TimesNewRomanPSMT" w:cs="TimesNewRomanPSMT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Mild fur loss around both eyes from Study Day 10 to 15.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7BF3C3D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76B3BF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ADA7A15" w14:textId="77777777" w:rsidR="00EB41D4" w:rsidRPr="002D7170" w:rsidRDefault="00EB41D4" w:rsidP="00674DF4">
            <w:pPr>
              <w:jc w:val="center"/>
              <w:rPr>
                <w:rFonts w:ascii="TimesNewRomanPSMT" w:hAnsi="TimesNewRomanPSMT" w:cs="TimesNewRomanPSMT"/>
              </w:rPr>
            </w:pPr>
            <w:r>
              <w:t>0</w:t>
            </w:r>
            <w:r w:rsidRPr="002D7170">
              <w:t>/</w:t>
            </w:r>
            <w: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8A4D59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</w:t>
            </w:r>
            <w:r w:rsidRPr="002D7170">
              <w:rPr>
                <w:color w:val="000000"/>
              </w:rPr>
              <w:t>/3</w:t>
            </w:r>
          </w:p>
        </w:tc>
      </w:tr>
      <w:tr w:rsidR="00EB41D4" w:rsidRPr="002D7170" w14:paraId="128DA1C2" w14:textId="77777777" w:rsidTr="00674DF4">
        <w:trPr>
          <w:trHeight w:val="143"/>
        </w:trPr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59FB5C1B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  <w:vAlign w:val="center"/>
          </w:tcPr>
          <w:p w14:paraId="1B0957CB" w14:textId="77777777" w:rsidR="00EB41D4" w:rsidRPr="002D7170" w:rsidRDefault="00EB41D4" w:rsidP="00674DF4">
            <w:pPr>
              <w:rPr>
                <w:b/>
                <w:bCs/>
                <w:color w:val="000000"/>
              </w:rPr>
            </w:pPr>
            <w:r w:rsidRPr="002D7170">
              <w:rPr>
                <w:rFonts w:ascii="TimesNewRomanPSMT" w:eastAsiaTheme="minorHAnsi" w:hAnsi="TimesNewRomanPSMT" w:cs="TimesNewRomanPSMT"/>
              </w:rPr>
              <w:t>Body weight loss &gt;10% (termination required).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5079D45F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rFonts w:eastAsiaTheme="minorHAnsi"/>
              </w:rPr>
              <w:t>0/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6CD5213E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 w:rsidRPr="002D7170">
              <w:rPr>
                <w:color w:val="000000"/>
              </w:rPr>
              <w:t>0/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47693478" w14:textId="77777777" w:rsidR="00EB41D4" w:rsidRPr="002D7170" w:rsidRDefault="00EB41D4" w:rsidP="00674DF4">
            <w:pPr>
              <w:jc w:val="center"/>
              <w:rPr>
                <w:rFonts w:ascii="TimesNewRomanPSMT" w:hAnsi="TimesNewRomanPSMT" w:cs="TimesNewRomanPSMT"/>
              </w:rPr>
            </w:pPr>
            <w:r>
              <w:t>2</w:t>
            </w:r>
            <w:r w:rsidRPr="002D7170">
              <w:t>/</w:t>
            </w:r>
            <w:r>
              <w:t>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2A0EBDA1" w14:textId="77777777" w:rsidR="00EB41D4" w:rsidRPr="002D7170" w:rsidRDefault="00EB41D4" w:rsidP="00674DF4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</w:t>
            </w:r>
            <w:r w:rsidRPr="002D7170">
              <w:rPr>
                <w:color w:val="000000"/>
              </w:rPr>
              <w:t>/3</w:t>
            </w:r>
          </w:p>
        </w:tc>
      </w:tr>
    </w:tbl>
    <w:p w14:paraId="5E8341E7" w14:textId="77777777" w:rsidR="00EB41D4" w:rsidRDefault="00EB41D4" w:rsidP="00EB41D4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sz w:val="26"/>
          <w:szCs w:val="26"/>
        </w:rPr>
      </w:pPr>
    </w:p>
    <w:p w14:paraId="1EC5A79C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D4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D10BE"/>
    <w:rsid w:val="000E4499"/>
    <w:rsid w:val="000F04C2"/>
    <w:rsid w:val="001006B7"/>
    <w:rsid w:val="00105C2F"/>
    <w:rsid w:val="001245E6"/>
    <w:rsid w:val="00127575"/>
    <w:rsid w:val="00147F88"/>
    <w:rsid w:val="00171BDA"/>
    <w:rsid w:val="0018391D"/>
    <w:rsid w:val="001959F4"/>
    <w:rsid w:val="00196E43"/>
    <w:rsid w:val="001A40E1"/>
    <w:rsid w:val="001B12AA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601544"/>
    <w:rsid w:val="00601600"/>
    <w:rsid w:val="00630CFC"/>
    <w:rsid w:val="00632C5A"/>
    <w:rsid w:val="006365C2"/>
    <w:rsid w:val="00642A7E"/>
    <w:rsid w:val="00663349"/>
    <w:rsid w:val="00664ACB"/>
    <w:rsid w:val="00685119"/>
    <w:rsid w:val="006C0621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9BE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831FD"/>
    <w:rsid w:val="00C833E9"/>
    <w:rsid w:val="00C97790"/>
    <w:rsid w:val="00CA1FE9"/>
    <w:rsid w:val="00CB71D0"/>
    <w:rsid w:val="00CC4B1C"/>
    <w:rsid w:val="00CE2CB8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2705"/>
    <w:rsid w:val="00D74E03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B41D4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99AE6"/>
  <w15:chartTrackingRefBased/>
  <w15:docId w15:val="{E80E8DAA-1198-4F86-BE97-BC750B7A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EB41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5</cp:revision>
  <dcterms:created xsi:type="dcterms:W3CDTF">2020-09-01T02:58:00Z</dcterms:created>
  <dcterms:modified xsi:type="dcterms:W3CDTF">2020-09-03T00:39:00Z</dcterms:modified>
</cp:coreProperties>
</file>